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3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4740"/>
        <w:gridCol w:w="1270"/>
        <w:gridCol w:w="3240"/>
        <w:gridCol w:w="2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3 Def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 Parameters of Network Node Attributes for the Principal Active Components of QJS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47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32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 Centrality</w:t>
            </w:r>
          </w:p>
        </w:tc>
        <w:tc>
          <w:tcPr>
            <w:tcW w:w="2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 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4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ol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lagic aci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4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2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gen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pafol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1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(3,4-Dihydroxy-5-nitrophenyl)pentanoic aci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9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delolacto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smet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4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1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et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4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pidul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2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dze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2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ethyldoxep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2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chanin 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6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rigen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3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od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J47</w:t>
            </w:r>
          </w:p>
        </w:tc>
        <w:tc>
          <w:tcPr>
            <w:tcW w:w="4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lutol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yOWQ4MDQwYzA1Y2MyMWY3MjA3M2FhY2RhN2ZlYmIifQ=="/>
  </w:docVars>
  <w:rsids>
    <w:rsidRoot w:val="703100D7"/>
    <w:rsid w:val="67466682"/>
    <w:rsid w:val="7031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28</Characters>
  <Lines>0</Lines>
  <Paragraphs>0</Paragraphs>
  <TotalTime>0</TotalTime>
  <ScaleCrop>false</ScaleCrop>
  <LinksUpToDate>false</LinksUpToDate>
  <CharactersWithSpaces>75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08:35:00Z</dcterms:created>
  <dc:creator>WPS_1662113495</dc:creator>
  <cp:lastModifiedBy>WPS_1662113495</cp:lastModifiedBy>
  <dcterms:modified xsi:type="dcterms:W3CDTF">2025-08-20T17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ACFCA227820429EADC15617995E9C4B</vt:lpwstr>
  </property>
</Properties>
</file>